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42D7A" w14:textId="77777777" w:rsidR="001B2407" w:rsidRDefault="001B2407">
      <w:pPr>
        <w:rPr>
          <w:b/>
          <w:bCs/>
        </w:rPr>
      </w:pPr>
    </w:p>
    <w:p w14:paraId="274A0FF3" w14:textId="72670A54" w:rsidR="00A0416C" w:rsidRPr="00E52AFF" w:rsidRDefault="00B87B7A">
      <w:pPr>
        <w:rPr>
          <w:b/>
          <w:bCs/>
        </w:rPr>
      </w:pPr>
      <w:r w:rsidRPr="00E52AFF">
        <w:rPr>
          <w:b/>
          <w:bCs/>
        </w:rPr>
        <w:t>The sequences of the primer</w:t>
      </w:r>
      <w:r w:rsidR="002C2B4D" w:rsidRPr="00E52AFF">
        <w:rPr>
          <w:b/>
          <w:bCs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2619"/>
        <w:gridCol w:w="3080"/>
      </w:tblGrid>
      <w:tr w:rsidR="00A0416C" w14:paraId="6FAE2467" w14:textId="77777777"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5F52A74E" w14:textId="77777777" w:rsidR="00A0416C" w:rsidRDefault="00B87B7A">
            <w:r>
              <w:rPr>
                <w:rFonts w:hint="eastAsia"/>
              </w:rPr>
              <w:t>Genes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14:paraId="00E946DD" w14:textId="77777777" w:rsidR="00A0416C" w:rsidRDefault="00B87B7A">
            <w:r>
              <w:rPr>
                <w:rFonts w:hint="eastAsia"/>
              </w:rPr>
              <w:t>Primer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10503280" w14:textId="77777777" w:rsidR="00A0416C" w:rsidRDefault="00B87B7A">
            <w:r>
              <w:rPr>
                <w:rFonts w:hint="eastAsia"/>
              </w:rPr>
              <w:t>Sequences</w:t>
            </w:r>
          </w:p>
        </w:tc>
      </w:tr>
      <w:tr w:rsidR="00A0416C" w14:paraId="1D852232" w14:textId="77777777">
        <w:tc>
          <w:tcPr>
            <w:tcW w:w="2607" w:type="dxa"/>
            <w:vMerge w:val="restart"/>
            <w:tcBorders>
              <w:top w:val="single" w:sz="4" w:space="0" w:color="auto"/>
            </w:tcBorders>
          </w:tcPr>
          <w:p w14:paraId="06B768D6" w14:textId="77777777" w:rsidR="00A0416C" w:rsidRDefault="00B87B7A">
            <w:r>
              <w:rPr>
                <w:rFonts w:hint="eastAsia"/>
              </w:rPr>
              <w:t>P</w:t>
            </w:r>
            <w:r>
              <w:t>D-1</w:t>
            </w:r>
          </w:p>
          <w:p w14:paraId="453D9AB4" w14:textId="77777777" w:rsidR="00A0416C" w:rsidRDefault="00B87B7A">
            <w:r>
              <w:rPr>
                <w:rFonts w:hint="eastAsia"/>
              </w:rPr>
              <w:t>PD-1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14:paraId="6764D7BC" w14:textId="77777777" w:rsidR="00A0416C" w:rsidRDefault="00B87B7A">
            <w:r>
              <w:rPr>
                <w:rFonts w:hint="eastAsia"/>
              </w:rPr>
              <w:t>Forward</w:t>
            </w:r>
          </w:p>
        </w:tc>
        <w:tc>
          <w:tcPr>
            <w:tcW w:w="3080" w:type="dxa"/>
            <w:tcBorders>
              <w:top w:val="single" w:sz="4" w:space="0" w:color="auto"/>
            </w:tcBorders>
          </w:tcPr>
          <w:p w14:paraId="22B53A2A" w14:textId="77777777" w:rsidR="00A0416C" w:rsidRDefault="00B87B7A">
            <w:r>
              <w:t>CTCCAAGACATGAGGATGGAC</w:t>
            </w:r>
          </w:p>
        </w:tc>
      </w:tr>
      <w:tr w:rsidR="00A0416C" w14:paraId="6196A128" w14:textId="77777777">
        <w:tc>
          <w:tcPr>
            <w:tcW w:w="2607" w:type="dxa"/>
            <w:vMerge/>
          </w:tcPr>
          <w:p w14:paraId="177D8FD7" w14:textId="77777777" w:rsidR="00A0416C" w:rsidRDefault="00A0416C"/>
        </w:tc>
        <w:tc>
          <w:tcPr>
            <w:tcW w:w="2619" w:type="dxa"/>
          </w:tcPr>
          <w:p w14:paraId="4703DD02" w14:textId="77777777" w:rsidR="00A0416C" w:rsidRDefault="00B87B7A">
            <w:r>
              <w:rPr>
                <w:rFonts w:hint="eastAsia"/>
              </w:rPr>
              <w:t>Reverse</w:t>
            </w:r>
          </w:p>
        </w:tc>
        <w:tc>
          <w:tcPr>
            <w:tcW w:w="3080" w:type="dxa"/>
          </w:tcPr>
          <w:p w14:paraId="7A426E83" w14:textId="77777777" w:rsidR="00A0416C" w:rsidRDefault="00B87B7A">
            <w:r>
              <w:t>CCTGAAGTGAGCTCTCACTC</w:t>
            </w:r>
          </w:p>
        </w:tc>
      </w:tr>
      <w:tr w:rsidR="00A0416C" w14:paraId="06C2118E" w14:textId="77777777">
        <w:tc>
          <w:tcPr>
            <w:tcW w:w="2607" w:type="dxa"/>
          </w:tcPr>
          <w:p w14:paraId="6AB16840" w14:textId="77777777" w:rsidR="00A0416C" w:rsidRDefault="00B87B7A">
            <w:r>
              <w:rPr>
                <w:rFonts w:hint="eastAsia"/>
              </w:rPr>
              <w:t>P</w:t>
            </w:r>
            <w:r>
              <w:t>D-L1</w:t>
            </w:r>
          </w:p>
        </w:tc>
        <w:tc>
          <w:tcPr>
            <w:tcW w:w="2619" w:type="dxa"/>
          </w:tcPr>
          <w:p w14:paraId="32F94E98" w14:textId="77777777" w:rsidR="00A0416C" w:rsidRDefault="00B87B7A">
            <w:r>
              <w:t>Forward</w:t>
            </w:r>
          </w:p>
        </w:tc>
        <w:tc>
          <w:tcPr>
            <w:tcW w:w="3080" w:type="dxa"/>
          </w:tcPr>
          <w:p w14:paraId="2148F3EA" w14:textId="77777777" w:rsidR="00A0416C" w:rsidRDefault="00B87B7A">
            <w:r>
              <w:t>GATGGAGTCATGAGTGTTGAAG</w:t>
            </w:r>
          </w:p>
        </w:tc>
      </w:tr>
      <w:tr w:rsidR="00A0416C" w14:paraId="1DC2B7D3" w14:textId="77777777">
        <w:tc>
          <w:tcPr>
            <w:tcW w:w="2607" w:type="dxa"/>
          </w:tcPr>
          <w:p w14:paraId="5E283B3E" w14:textId="77777777" w:rsidR="00A0416C" w:rsidRDefault="00B87B7A">
            <w:r>
              <w:rPr>
                <w:rFonts w:hint="eastAsia"/>
              </w:rPr>
              <w:t>P</w:t>
            </w:r>
            <w:r>
              <w:t>D-L1</w:t>
            </w:r>
          </w:p>
        </w:tc>
        <w:tc>
          <w:tcPr>
            <w:tcW w:w="2619" w:type="dxa"/>
          </w:tcPr>
          <w:p w14:paraId="48759E60" w14:textId="77777777" w:rsidR="00A0416C" w:rsidRDefault="00B87B7A">
            <w:r>
              <w:t>Reverse</w:t>
            </w:r>
          </w:p>
        </w:tc>
        <w:tc>
          <w:tcPr>
            <w:tcW w:w="3080" w:type="dxa"/>
          </w:tcPr>
          <w:p w14:paraId="6349B572" w14:textId="77777777" w:rsidR="00A0416C" w:rsidRDefault="00B87B7A">
            <w:r>
              <w:t>GAGTCAGACAGCAAGAGCCTG</w:t>
            </w:r>
          </w:p>
        </w:tc>
      </w:tr>
      <w:tr w:rsidR="00A0416C" w14:paraId="1F455309" w14:textId="77777777">
        <w:tc>
          <w:tcPr>
            <w:tcW w:w="2607" w:type="dxa"/>
          </w:tcPr>
          <w:p w14:paraId="5212D239" w14:textId="77777777" w:rsidR="00A0416C" w:rsidRDefault="00B87B7A">
            <w:r>
              <w:rPr>
                <w:rFonts w:hint="eastAsia"/>
              </w:rPr>
              <w:t>C</w:t>
            </w:r>
            <w:r>
              <w:t>TLA-4</w:t>
            </w:r>
          </w:p>
        </w:tc>
        <w:tc>
          <w:tcPr>
            <w:tcW w:w="2619" w:type="dxa"/>
          </w:tcPr>
          <w:p w14:paraId="3717B3DE" w14:textId="77777777" w:rsidR="00A0416C" w:rsidRDefault="00B87B7A">
            <w:r>
              <w:t>Forward</w:t>
            </w:r>
          </w:p>
        </w:tc>
        <w:tc>
          <w:tcPr>
            <w:tcW w:w="3080" w:type="dxa"/>
          </w:tcPr>
          <w:p w14:paraId="235C195A" w14:textId="77777777" w:rsidR="00A0416C" w:rsidRDefault="00B87B7A">
            <w:r>
              <w:t>GAGCTATGTGACATAGCCAGTG</w:t>
            </w:r>
          </w:p>
        </w:tc>
      </w:tr>
      <w:tr w:rsidR="00A0416C" w14:paraId="2C721EE3" w14:textId="77777777">
        <w:tc>
          <w:tcPr>
            <w:tcW w:w="2607" w:type="dxa"/>
          </w:tcPr>
          <w:p w14:paraId="418F42BB" w14:textId="77777777" w:rsidR="00A0416C" w:rsidRDefault="00B87B7A">
            <w:r>
              <w:rPr>
                <w:rFonts w:hint="eastAsia"/>
              </w:rPr>
              <w:t>C</w:t>
            </w:r>
            <w:r>
              <w:t>TLA-4</w:t>
            </w:r>
          </w:p>
        </w:tc>
        <w:tc>
          <w:tcPr>
            <w:tcW w:w="2619" w:type="dxa"/>
          </w:tcPr>
          <w:p w14:paraId="2FFFDE32" w14:textId="77777777" w:rsidR="00A0416C" w:rsidRDefault="00B87B7A">
            <w:r>
              <w:t>Reverse</w:t>
            </w:r>
          </w:p>
        </w:tc>
        <w:tc>
          <w:tcPr>
            <w:tcW w:w="3080" w:type="dxa"/>
          </w:tcPr>
          <w:p w14:paraId="05FBEAFA" w14:textId="77777777" w:rsidR="00A0416C" w:rsidRDefault="00B87B7A">
            <w:r>
              <w:t>GACCTCGAGTCCAACCTGATG</w:t>
            </w:r>
          </w:p>
        </w:tc>
      </w:tr>
      <w:tr w:rsidR="00A0416C" w14:paraId="066675C6" w14:textId="77777777">
        <w:tc>
          <w:tcPr>
            <w:tcW w:w="2607" w:type="dxa"/>
          </w:tcPr>
          <w:p w14:paraId="3117A86F" w14:textId="77777777" w:rsidR="00A0416C" w:rsidRDefault="00B87B7A">
            <w:r>
              <w:rPr>
                <w:rFonts w:hint="eastAsia"/>
              </w:rPr>
              <w:t>P</w:t>
            </w:r>
            <w:r>
              <w:t>TEN</w:t>
            </w:r>
          </w:p>
        </w:tc>
        <w:tc>
          <w:tcPr>
            <w:tcW w:w="2619" w:type="dxa"/>
          </w:tcPr>
          <w:p w14:paraId="73A5661D" w14:textId="77777777" w:rsidR="00A0416C" w:rsidRDefault="00B87B7A">
            <w:r>
              <w:t>Forward</w:t>
            </w:r>
          </w:p>
        </w:tc>
        <w:tc>
          <w:tcPr>
            <w:tcW w:w="3080" w:type="dxa"/>
          </w:tcPr>
          <w:p w14:paraId="2B4B64CA" w14:textId="77777777" w:rsidR="00A0416C" w:rsidRDefault="00B87B7A">
            <w:r>
              <w:t>GTCTTAAGTGGCTTGTGTGTGG</w:t>
            </w:r>
          </w:p>
        </w:tc>
      </w:tr>
      <w:tr w:rsidR="00A0416C" w14:paraId="4F50E9C7" w14:textId="77777777">
        <w:tc>
          <w:tcPr>
            <w:tcW w:w="2607" w:type="dxa"/>
          </w:tcPr>
          <w:p w14:paraId="23C0DEFC" w14:textId="77777777" w:rsidR="00A0416C" w:rsidRDefault="00B87B7A">
            <w:r>
              <w:rPr>
                <w:rFonts w:hint="eastAsia"/>
              </w:rPr>
              <w:t>P</w:t>
            </w:r>
            <w:r>
              <w:t>TEN</w:t>
            </w:r>
          </w:p>
        </w:tc>
        <w:tc>
          <w:tcPr>
            <w:tcW w:w="2619" w:type="dxa"/>
          </w:tcPr>
          <w:p w14:paraId="393729E9" w14:textId="77777777" w:rsidR="00A0416C" w:rsidRDefault="00B87B7A">
            <w:r>
              <w:t>Reverse</w:t>
            </w:r>
          </w:p>
        </w:tc>
        <w:tc>
          <w:tcPr>
            <w:tcW w:w="3080" w:type="dxa"/>
          </w:tcPr>
          <w:p w14:paraId="144FAA9C" w14:textId="77777777" w:rsidR="00A0416C" w:rsidRDefault="00B87B7A">
            <w:r>
              <w:t>GCTTACATCCTGATACCTGTTG</w:t>
            </w:r>
          </w:p>
        </w:tc>
      </w:tr>
      <w:tr w:rsidR="00A0416C" w14:paraId="17DBB846" w14:textId="77777777">
        <w:tc>
          <w:tcPr>
            <w:tcW w:w="2607" w:type="dxa"/>
          </w:tcPr>
          <w:p w14:paraId="6E255F97" w14:textId="77777777" w:rsidR="00A0416C" w:rsidRDefault="00B87B7A">
            <w:r>
              <w:rPr>
                <w:rFonts w:hint="eastAsia"/>
              </w:rPr>
              <w:t>CD44</w:t>
            </w:r>
          </w:p>
        </w:tc>
        <w:tc>
          <w:tcPr>
            <w:tcW w:w="2619" w:type="dxa"/>
          </w:tcPr>
          <w:p w14:paraId="2AD11E11" w14:textId="77777777" w:rsidR="00A0416C" w:rsidRDefault="00B87B7A">
            <w:r>
              <w:t>Forward</w:t>
            </w:r>
          </w:p>
        </w:tc>
        <w:tc>
          <w:tcPr>
            <w:tcW w:w="3080" w:type="dxa"/>
          </w:tcPr>
          <w:p w14:paraId="337B2F8B" w14:textId="77777777" w:rsidR="00A0416C" w:rsidRDefault="00B87B7A">
            <w:r>
              <w:t>CTATATGCAGCAAGCCACTC</w:t>
            </w:r>
          </w:p>
        </w:tc>
      </w:tr>
      <w:tr w:rsidR="00A0416C" w14:paraId="4940F443" w14:textId="77777777">
        <w:tc>
          <w:tcPr>
            <w:tcW w:w="2607" w:type="dxa"/>
          </w:tcPr>
          <w:p w14:paraId="63390190" w14:textId="77777777" w:rsidR="00A0416C" w:rsidRDefault="00B87B7A">
            <w:r>
              <w:rPr>
                <w:rFonts w:hint="eastAsia"/>
              </w:rPr>
              <w:t>CD44</w:t>
            </w:r>
          </w:p>
        </w:tc>
        <w:tc>
          <w:tcPr>
            <w:tcW w:w="2619" w:type="dxa"/>
          </w:tcPr>
          <w:p w14:paraId="1CFDCAA1" w14:textId="77777777" w:rsidR="00A0416C" w:rsidRDefault="00B87B7A">
            <w:r>
              <w:t>Reverse</w:t>
            </w:r>
          </w:p>
        </w:tc>
        <w:tc>
          <w:tcPr>
            <w:tcW w:w="3080" w:type="dxa"/>
          </w:tcPr>
          <w:p w14:paraId="4F5349BF" w14:textId="77777777" w:rsidR="00A0416C" w:rsidRDefault="00B87B7A">
            <w:r>
              <w:t>CAGAATCATCACCACTATGGC</w:t>
            </w:r>
          </w:p>
        </w:tc>
      </w:tr>
    </w:tbl>
    <w:p w14:paraId="5BE779F1" w14:textId="77777777" w:rsidR="00A0416C" w:rsidRDefault="00A0416C"/>
    <w:sectPr w:rsidR="00A04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NzK0MDAxMTexNLZQ0lEKTi0uzszPAykwqgUA7ZeNKCwAAAA="/>
  </w:docVars>
  <w:rsids>
    <w:rsidRoot w:val="00A0416C"/>
    <w:rsid w:val="001B2407"/>
    <w:rsid w:val="002C2B4D"/>
    <w:rsid w:val="00603CF3"/>
    <w:rsid w:val="00A0416C"/>
    <w:rsid w:val="00B87B7A"/>
    <w:rsid w:val="00E52AFF"/>
    <w:rsid w:val="766E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37D7C5"/>
  <w15:docId w15:val="{E4238123-EE88-4F07-B775-9785F8AC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</dc:creator>
  <cp:lastModifiedBy>Xifeng Liu</cp:lastModifiedBy>
  <cp:revision>6</cp:revision>
  <dcterms:created xsi:type="dcterms:W3CDTF">2021-10-07T14:24:00Z</dcterms:created>
  <dcterms:modified xsi:type="dcterms:W3CDTF">2021-10-09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B1A9C45DD2840EC9D90057E1C6ADFF5</vt:lpwstr>
  </property>
</Properties>
</file>